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BF487D" w14:textId="5E67BB1E" w:rsidR="004B0BD7" w:rsidRDefault="00306C79">
      <w:pPr>
        <w:rPr>
          <w:rFonts w:ascii="Times New Roman" w:hAnsi="Times New Roman" w:cs="Times New Roman"/>
          <w:b/>
          <w:sz w:val="28"/>
          <w:szCs w:val="28"/>
        </w:rPr>
      </w:pPr>
      <w:r w:rsidRPr="00306C79"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="00C42423">
        <w:rPr>
          <w:rFonts w:ascii="Times New Roman" w:hAnsi="Times New Roman" w:cs="Times New Roman"/>
          <w:b/>
          <w:sz w:val="28"/>
          <w:szCs w:val="28"/>
        </w:rPr>
        <w:t>S</w:t>
      </w:r>
      <w:r w:rsidRPr="00306C79">
        <w:rPr>
          <w:rFonts w:ascii="Times New Roman" w:hAnsi="Times New Roman" w:cs="Times New Roman"/>
          <w:b/>
          <w:sz w:val="28"/>
          <w:szCs w:val="28"/>
        </w:rPr>
        <w:t xml:space="preserve">1   </w:t>
      </w:r>
      <w:r w:rsidR="00F12837" w:rsidRPr="00F12837">
        <w:rPr>
          <w:rFonts w:ascii="Times New Roman" w:hAnsi="Times New Roman" w:cs="Times New Roman"/>
          <w:b/>
          <w:sz w:val="28"/>
          <w:szCs w:val="28"/>
        </w:rPr>
        <w:t>General phenotype of patients with</w:t>
      </w:r>
      <w:r w:rsidRPr="00306C79">
        <w:rPr>
          <w:rFonts w:ascii="Times New Roman" w:hAnsi="Times New Roman" w:cs="Times New Roman"/>
          <w:b/>
          <w:sz w:val="28"/>
          <w:szCs w:val="28"/>
        </w:rPr>
        <w:t xml:space="preserve"> NMOSD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87"/>
        <w:gridCol w:w="142"/>
        <w:gridCol w:w="283"/>
        <w:gridCol w:w="284"/>
        <w:gridCol w:w="2426"/>
      </w:tblGrid>
      <w:tr w:rsidR="00306C79" w:rsidRPr="00682E59" w14:paraId="1DC86B60" w14:textId="77777777" w:rsidTr="0054079D">
        <w:trPr>
          <w:trHeight w:val="320"/>
        </w:trPr>
        <w:tc>
          <w:tcPr>
            <w:tcW w:w="5387" w:type="dxa"/>
            <w:shd w:val="clear" w:color="auto" w:fill="auto"/>
          </w:tcPr>
          <w:p w14:paraId="454C9A42" w14:textId="77AA4E51" w:rsidR="00306C79" w:rsidRPr="00682E59" w:rsidRDefault="00F12837" w:rsidP="001721C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r w:rsidRPr="00F12837">
              <w:rPr>
                <w:rFonts w:ascii="Times New Roman" w:hAnsi="Times New Roman"/>
                <w:sz w:val="24"/>
                <w:szCs w:val="24"/>
              </w:rPr>
              <w:t>Gender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F12837">
              <w:rPr>
                <w:rFonts w:ascii="Times New Roman" w:hAnsi="Times New Roman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>f</w:t>
            </w:r>
            <w:proofErr w:type="spellEnd"/>
            <w:r w:rsidRPr="00F1283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25" w:type="dxa"/>
            <w:gridSpan w:val="2"/>
          </w:tcPr>
          <w:p w14:paraId="26C6AE52" w14:textId="77777777" w:rsidR="00306C79" w:rsidRPr="00682E59" w:rsidRDefault="00FF4202" w:rsidP="001721C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     </w:t>
            </w:r>
          </w:p>
        </w:tc>
        <w:tc>
          <w:tcPr>
            <w:tcW w:w="2710" w:type="dxa"/>
            <w:gridSpan w:val="2"/>
            <w:shd w:val="clear" w:color="auto" w:fill="auto"/>
          </w:tcPr>
          <w:p w14:paraId="2F1A44A6" w14:textId="77777777" w:rsidR="00306C79" w:rsidRPr="00682E59" w:rsidRDefault="00B22A37" w:rsidP="00F12837">
            <w:pPr>
              <w:spacing w:line="276" w:lineRule="auto"/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306C79" w:rsidRPr="00682E59">
              <w:rPr>
                <w:rFonts w:ascii="Times New Roman" w:hAnsi="Times New Roman" w:hint="eastAsia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306C79" w:rsidRPr="00682E59" w14:paraId="6F27FD40" w14:textId="77777777" w:rsidTr="0054079D">
        <w:trPr>
          <w:trHeight w:val="284"/>
        </w:trPr>
        <w:tc>
          <w:tcPr>
            <w:tcW w:w="5812" w:type="dxa"/>
            <w:gridSpan w:val="3"/>
            <w:shd w:val="clear" w:color="auto" w:fill="auto"/>
          </w:tcPr>
          <w:p w14:paraId="2CCBF7E6" w14:textId="3C61644F" w:rsidR="00306C79" w:rsidRPr="00682E59" w:rsidRDefault="00F12837" w:rsidP="001721C2">
            <w:pPr>
              <w:spacing w:line="276" w:lineRule="auto"/>
              <w:rPr>
                <w:rFonts w:ascii="Times New Roman" w:hAnsi="Times New Roman"/>
                <w:sz w:val="22"/>
                <w:szCs w:val="24"/>
              </w:rPr>
            </w:pPr>
            <w:r w:rsidRPr="00F12837">
              <w:rPr>
                <w:rFonts w:ascii="Times New Roman" w:hAnsi="Times New Roman"/>
                <w:sz w:val="22"/>
                <w:szCs w:val="24"/>
              </w:rPr>
              <w:t xml:space="preserve">Age studied </w:t>
            </w:r>
            <w:r w:rsidR="00306C79" w:rsidRPr="00682E59">
              <w:rPr>
                <w:rFonts w:ascii="Times New Roman" w:hAnsi="Times New Roman"/>
                <w:sz w:val="22"/>
                <w:szCs w:val="24"/>
              </w:rPr>
              <w:t>(</w:t>
            </w:r>
            <w:r>
              <w:rPr>
                <w:rFonts w:ascii="Times New Roman" w:hAnsi="Times New Roman"/>
                <w:sz w:val="22"/>
                <w:szCs w:val="24"/>
              </w:rPr>
              <w:t>median</w:t>
            </w:r>
            <w:r w:rsidR="00306C79" w:rsidRPr="00682E59">
              <w:rPr>
                <w:rFonts w:ascii="Times New Roman" w:hAnsi="Times New Roman"/>
                <w:sz w:val="22"/>
                <w:szCs w:val="24"/>
              </w:rPr>
              <w:t>, range)</w:t>
            </w:r>
          </w:p>
        </w:tc>
        <w:tc>
          <w:tcPr>
            <w:tcW w:w="284" w:type="dxa"/>
          </w:tcPr>
          <w:p w14:paraId="27F20AF9" w14:textId="77777777" w:rsidR="00306C79" w:rsidRPr="00682E59" w:rsidRDefault="00306C79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6" w:type="dxa"/>
            <w:shd w:val="clear" w:color="auto" w:fill="auto"/>
          </w:tcPr>
          <w:p w14:paraId="0B9BB2D3" w14:textId="7F51EC42" w:rsidR="00306C79" w:rsidRPr="00682E59" w:rsidRDefault="00B22A37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.0</w:t>
            </w:r>
            <w:r w:rsidR="00F1283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06C79" w:rsidRPr="00682E59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7-66</w:t>
            </w:r>
            <w:r w:rsidR="00306C79" w:rsidRPr="00682E59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306C79" w:rsidRPr="00682E59" w14:paraId="74C054EF" w14:textId="77777777" w:rsidTr="0054079D">
        <w:trPr>
          <w:trHeight w:val="288"/>
        </w:trPr>
        <w:tc>
          <w:tcPr>
            <w:tcW w:w="5812" w:type="dxa"/>
            <w:gridSpan w:val="3"/>
            <w:shd w:val="clear" w:color="auto" w:fill="auto"/>
          </w:tcPr>
          <w:p w14:paraId="6C2B6DB8" w14:textId="77777777" w:rsidR="00306C79" w:rsidRPr="00682E59" w:rsidRDefault="00306C79" w:rsidP="001721C2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82E59">
              <w:rPr>
                <w:rFonts w:ascii="Times New Roman" w:hAnsi="Times New Roman"/>
                <w:b/>
                <w:sz w:val="24"/>
                <w:szCs w:val="24"/>
              </w:rPr>
              <w:t>Presenting symptom</w:t>
            </w:r>
          </w:p>
        </w:tc>
        <w:tc>
          <w:tcPr>
            <w:tcW w:w="284" w:type="dxa"/>
          </w:tcPr>
          <w:p w14:paraId="591D1438" w14:textId="77777777" w:rsidR="00306C79" w:rsidRPr="00682E59" w:rsidRDefault="00306C79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6" w:type="dxa"/>
            <w:shd w:val="clear" w:color="auto" w:fill="auto"/>
          </w:tcPr>
          <w:p w14:paraId="4B9D833B" w14:textId="77777777" w:rsidR="00306C79" w:rsidRPr="00682E59" w:rsidRDefault="00306C79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6C79" w:rsidRPr="00682E59" w14:paraId="58981119" w14:textId="77777777" w:rsidTr="0054079D">
        <w:trPr>
          <w:trHeight w:val="277"/>
        </w:trPr>
        <w:tc>
          <w:tcPr>
            <w:tcW w:w="5812" w:type="dxa"/>
            <w:gridSpan w:val="3"/>
            <w:shd w:val="clear" w:color="auto" w:fill="auto"/>
          </w:tcPr>
          <w:p w14:paraId="11874140" w14:textId="77777777" w:rsidR="00306C79" w:rsidRPr="00682E59" w:rsidRDefault="00306C79" w:rsidP="001721C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82E59">
              <w:rPr>
                <w:rFonts w:ascii="Times New Roman" w:hAnsi="Times New Roman"/>
                <w:sz w:val="24"/>
                <w:szCs w:val="24"/>
              </w:rPr>
              <w:t>Vision loss</w:t>
            </w:r>
          </w:p>
        </w:tc>
        <w:tc>
          <w:tcPr>
            <w:tcW w:w="284" w:type="dxa"/>
          </w:tcPr>
          <w:p w14:paraId="0CDEE16F" w14:textId="77777777" w:rsidR="00306C79" w:rsidRPr="00682E59" w:rsidRDefault="00306C79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6" w:type="dxa"/>
            <w:shd w:val="clear" w:color="auto" w:fill="auto"/>
          </w:tcPr>
          <w:p w14:paraId="5D7B271B" w14:textId="77777777" w:rsidR="00306C79" w:rsidRPr="00682E59" w:rsidRDefault="00B22A37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06C79" w:rsidRPr="00682E59" w14:paraId="42B1BC6F" w14:textId="77777777" w:rsidTr="0054079D">
        <w:trPr>
          <w:trHeight w:val="346"/>
        </w:trPr>
        <w:tc>
          <w:tcPr>
            <w:tcW w:w="5812" w:type="dxa"/>
            <w:gridSpan w:val="3"/>
            <w:shd w:val="clear" w:color="auto" w:fill="auto"/>
          </w:tcPr>
          <w:p w14:paraId="5CD4C133" w14:textId="77777777" w:rsidR="00306C79" w:rsidRPr="00682E59" w:rsidRDefault="00306C79" w:rsidP="001721C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82E59">
              <w:rPr>
                <w:rFonts w:ascii="Times New Roman" w:hAnsi="Times New Roman"/>
                <w:sz w:val="24"/>
                <w:szCs w:val="24"/>
              </w:rPr>
              <w:t>Limb numbness and weakness</w:t>
            </w:r>
          </w:p>
        </w:tc>
        <w:tc>
          <w:tcPr>
            <w:tcW w:w="284" w:type="dxa"/>
          </w:tcPr>
          <w:p w14:paraId="6904A88D" w14:textId="77777777" w:rsidR="00306C79" w:rsidRPr="00682E59" w:rsidRDefault="00306C79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6" w:type="dxa"/>
            <w:shd w:val="clear" w:color="auto" w:fill="auto"/>
          </w:tcPr>
          <w:p w14:paraId="72C3200E" w14:textId="77777777" w:rsidR="00306C79" w:rsidRPr="00682E59" w:rsidRDefault="00306C79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82E59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B22A37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306C79" w:rsidRPr="00682E59" w14:paraId="6CE8FFCF" w14:textId="77777777" w:rsidTr="0054079D">
        <w:trPr>
          <w:trHeight w:val="377"/>
        </w:trPr>
        <w:tc>
          <w:tcPr>
            <w:tcW w:w="5812" w:type="dxa"/>
            <w:gridSpan w:val="3"/>
            <w:shd w:val="clear" w:color="auto" w:fill="auto"/>
          </w:tcPr>
          <w:p w14:paraId="3796D833" w14:textId="77777777" w:rsidR="00306C79" w:rsidRPr="00682E59" w:rsidRDefault="00306C79" w:rsidP="001721C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82E59">
              <w:rPr>
                <w:rFonts w:ascii="Times New Roman" w:hAnsi="Times New Roman"/>
                <w:sz w:val="24"/>
                <w:szCs w:val="24"/>
              </w:rPr>
              <w:t>Urinary dysfunction</w:t>
            </w:r>
          </w:p>
        </w:tc>
        <w:tc>
          <w:tcPr>
            <w:tcW w:w="284" w:type="dxa"/>
          </w:tcPr>
          <w:p w14:paraId="30F0E941" w14:textId="77777777" w:rsidR="00306C79" w:rsidRPr="00682E59" w:rsidRDefault="00306C79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6" w:type="dxa"/>
            <w:shd w:val="clear" w:color="auto" w:fill="auto"/>
          </w:tcPr>
          <w:p w14:paraId="25313C74" w14:textId="77777777" w:rsidR="00306C79" w:rsidRPr="00682E59" w:rsidRDefault="00B22A37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</w:tr>
      <w:tr w:rsidR="00306C79" w:rsidRPr="00682E59" w14:paraId="6D748649" w14:textId="77777777" w:rsidTr="0054079D">
        <w:trPr>
          <w:trHeight w:val="249"/>
        </w:trPr>
        <w:tc>
          <w:tcPr>
            <w:tcW w:w="5812" w:type="dxa"/>
            <w:gridSpan w:val="3"/>
            <w:shd w:val="clear" w:color="auto" w:fill="auto"/>
          </w:tcPr>
          <w:p w14:paraId="41AAA7F4" w14:textId="441294FA" w:rsidR="00306C79" w:rsidRPr="00682E59" w:rsidRDefault="00B22A37" w:rsidP="001721C2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CSF </w:t>
            </w:r>
            <w:r w:rsidRPr="00C47C56">
              <w:rPr>
                <w:rFonts w:ascii="Times New Roman" w:hAnsi="Times New Roman"/>
                <w:bCs/>
                <w:sz w:val="24"/>
                <w:szCs w:val="24"/>
              </w:rPr>
              <w:t>(ﬁrst performed</w:t>
            </w:r>
            <w:r w:rsidR="00306C79" w:rsidRPr="00C47C56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84" w:type="dxa"/>
          </w:tcPr>
          <w:p w14:paraId="4AFA09F1" w14:textId="77777777" w:rsidR="00306C79" w:rsidRPr="00682E59" w:rsidRDefault="00306C79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6" w:type="dxa"/>
            <w:shd w:val="clear" w:color="auto" w:fill="auto"/>
          </w:tcPr>
          <w:p w14:paraId="755C3545" w14:textId="77777777" w:rsidR="00306C79" w:rsidRPr="00682E59" w:rsidRDefault="00306C79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6C79" w:rsidRPr="00682E59" w14:paraId="43B133B7" w14:textId="77777777" w:rsidTr="0054079D">
        <w:trPr>
          <w:trHeight w:val="404"/>
        </w:trPr>
        <w:tc>
          <w:tcPr>
            <w:tcW w:w="5812" w:type="dxa"/>
            <w:gridSpan w:val="3"/>
            <w:shd w:val="clear" w:color="auto" w:fill="auto"/>
          </w:tcPr>
          <w:p w14:paraId="2A507FDA" w14:textId="4A233E9D" w:rsidR="00306C79" w:rsidRPr="0089251A" w:rsidRDefault="00306C79" w:rsidP="001721C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umber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pancture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C47C56">
              <w:rPr>
                <w:rFonts w:ascii="Times New Roman" w:hAnsi="Times New Roman"/>
                <w:sz w:val="24"/>
                <w:szCs w:val="24"/>
              </w:rPr>
              <w:t xml:space="preserve">pressure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C47C56" w:rsidRPr="00682E59">
              <w:rPr>
                <w:rFonts w:ascii="Times New Roman" w:hAnsi="Times New Roman"/>
                <w:sz w:val="24"/>
                <w:szCs w:val="24"/>
              </w:rPr>
              <w:t>median</w:t>
            </w:r>
            <w:r w:rsidR="00C47C56">
              <w:rPr>
                <w:rFonts w:ascii="Times New Roman" w:hAnsi="Times New Roman"/>
                <w:sz w:val="24"/>
                <w:szCs w:val="24"/>
              </w:rPr>
              <w:t>,</w:t>
            </w:r>
            <w:r w:rsidR="00C47C56" w:rsidRPr="00CB173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CB173A">
              <w:rPr>
                <w:rFonts w:ascii="Times New Roman" w:hAnsi="Times New Roman"/>
                <w:sz w:val="24"/>
                <w:szCs w:val="24"/>
              </w:rPr>
              <w:t>range mm</w:t>
            </w: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 w:rsidRPr="00CB173A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O</w:t>
            </w:r>
            <w:r w:rsidRPr="00CB173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</w:tcPr>
          <w:p w14:paraId="6D45A63C" w14:textId="77777777" w:rsidR="00306C79" w:rsidRDefault="00306C79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6" w:type="dxa"/>
            <w:shd w:val="clear" w:color="auto" w:fill="auto"/>
          </w:tcPr>
          <w:p w14:paraId="2407360C" w14:textId="2FCB9431" w:rsidR="00306C79" w:rsidRPr="00682E59" w:rsidRDefault="00B22A37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7</w:t>
            </w:r>
            <w:r w:rsidR="00C47C5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06C79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00-24</w:t>
            </w:r>
            <w:r w:rsidR="00306C79">
              <w:rPr>
                <w:rFonts w:ascii="Times New Roman" w:hAnsi="Times New Roman"/>
                <w:sz w:val="24"/>
                <w:szCs w:val="24"/>
              </w:rPr>
              <w:t>5</w:t>
            </w:r>
            <w:r w:rsidR="00306C79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306C79" w:rsidRPr="00682E59" w14:paraId="6C2479F1" w14:textId="77777777" w:rsidTr="0054079D">
        <w:trPr>
          <w:trHeight w:val="284"/>
        </w:trPr>
        <w:tc>
          <w:tcPr>
            <w:tcW w:w="5812" w:type="dxa"/>
            <w:gridSpan w:val="3"/>
            <w:shd w:val="clear" w:color="auto" w:fill="auto"/>
          </w:tcPr>
          <w:p w14:paraId="0019C6A8" w14:textId="77777777" w:rsidR="00306C79" w:rsidRPr="00682E59" w:rsidRDefault="00306C79" w:rsidP="001721C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82E59">
              <w:rPr>
                <w:rFonts w:ascii="Times New Roman" w:hAnsi="Times New Roman"/>
                <w:sz w:val="24"/>
                <w:szCs w:val="24"/>
              </w:rPr>
              <w:t>Pleocytosis (median, range cells/mm</w:t>
            </w:r>
            <w:r w:rsidRPr="00B22A37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  <w:r w:rsidRPr="00682E5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" w:type="dxa"/>
          </w:tcPr>
          <w:p w14:paraId="77E6BFF8" w14:textId="77777777" w:rsidR="00306C79" w:rsidRDefault="00306C79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6" w:type="dxa"/>
            <w:shd w:val="clear" w:color="auto" w:fill="auto"/>
          </w:tcPr>
          <w:p w14:paraId="6A5F7BFD" w14:textId="4525F6FC" w:rsidR="00306C79" w:rsidRPr="00FF4202" w:rsidRDefault="00B22A37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F4202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="000E37D1" w:rsidRPr="00FF4202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r w:rsidRPr="00FF4202">
              <w:rPr>
                <w:rFonts w:ascii="Times New Roman" w:hAnsi="Times New Roman"/>
                <w:sz w:val="24"/>
                <w:szCs w:val="24"/>
              </w:rPr>
              <w:t>22,</w:t>
            </w:r>
            <w:r w:rsidR="00C47C5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E37D1" w:rsidRPr="00FF4202">
              <w:rPr>
                <w:rFonts w:ascii="Times New Roman" w:hAnsi="Times New Roman"/>
                <w:sz w:val="24"/>
                <w:szCs w:val="24"/>
              </w:rPr>
              <w:t>(</w:t>
            </w:r>
            <w:r w:rsidRPr="00FF4202">
              <w:rPr>
                <w:rFonts w:ascii="Times New Roman" w:hAnsi="Times New Roman"/>
                <w:sz w:val="24"/>
                <w:szCs w:val="24"/>
              </w:rPr>
              <w:t>0-196</w:t>
            </w:r>
            <w:r w:rsidR="00306C79" w:rsidRPr="00FF4202">
              <w:rPr>
                <w:rFonts w:ascii="Times New Roman" w:hAnsi="Times New Roman"/>
                <w:sz w:val="24"/>
                <w:szCs w:val="24"/>
              </w:rPr>
              <w:t>)</w:t>
            </w:r>
            <w:r w:rsidR="000E37D1" w:rsidRPr="00FF42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306C79" w:rsidRPr="00682E59" w14:paraId="251ED4A8" w14:textId="77777777" w:rsidTr="0054079D">
        <w:trPr>
          <w:trHeight w:val="275"/>
        </w:trPr>
        <w:tc>
          <w:tcPr>
            <w:tcW w:w="5529" w:type="dxa"/>
            <w:gridSpan w:val="2"/>
            <w:shd w:val="clear" w:color="auto" w:fill="auto"/>
          </w:tcPr>
          <w:p w14:paraId="4E66F502" w14:textId="77777777" w:rsidR="00306C79" w:rsidRPr="00682E59" w:rsidRDefault="00306C79" w:rsidP="001721C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82E59">
              <w:rPr>
                <w:rFonts w:ascii="Times New Roman" w:hAnsi="Times New Roman"/>
                <w:sz w:val="24"/>
                <w:szCs w:val="24"/>
              </w:rPr>
              <w:t>Elevated protein</w:t>
            </w:r>
            <w:r w:rsidRPr="00E2535A">
              <w:rPr>
                <w:rFonts w:ascii="Times New Roman" w:hAnsi="Times New Roman"/>
                <w:sz w:val="24"/>
                <w:szCs w:val="24"/>
              </w:rPr>
              <w:t xml:space="preserve"> (median, range </w:t>
            </w: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/L</w:t>
            </w:r>
            <w:r w:rsidRPr="00E2535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67" w:type="dxa"/>
            <w:gridSpan w:val="2"/>
          </w:tcPr>
          <w:p w14:paraId="5ED21B47" w14:textId="77777777" w:rsidR="00306C79" w:rsidRDefault="00FF4202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 </w:t>
            </w:r>
          </w:p>
        </w:tc>
        <w:tc>
          <w:tcPr>
            <w:tcW w:w="2426" w:type="dxa"/>
            <w:shd w:val="clear" w:color="auto" w:fill="auto"/>
          </w:tcPr>
          <w:p w14:paraId="3D6D4C8F" w14:textId="5C80F53E" w:rsidR="00306C79" w:rsidRPr="00FF4202" w:rsidRDefault="00B22A37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F4202">
              <w:rPr>
                <w:rFonts w:ascii="Times New Roman" w:hAnsi="Times New Roman"/>
                <w:sz w:val="24"/>
                <w:szCs w:val="24"/>
              </w:rPr>
              <w:t>5</w:t>
            </w:r>
            <w:r w:rsidR="00537C87" w:rsidRPr="00FF4202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0E37D1" w:rsidRPr="00FF4202">
              <w:rPr>
                <w:rFonts w:ascii="Times New Roman" w:hAnsi="Times New Roman" w:hint="eastAsia"/>
                <w:sz w:val="24"/>
                <w:szCs w:val="24"/>
              </w:rPr>
              <w:t>[</w:t>
            </w:r>
            <w:r w:rsidR="00537C87" w:rsidRPr="00FF4202">
              <w:rPr>
                <w:rFonts w:ascii="Times New Roman" w:hAnsi="Times New Roman"/>
                <w:sz w:val="24"/>
                <w:szCs w:val="24"/>
              </w:rPr>
              <w:t>0.64,</w:t>
            </w:r>
            <w:r w:rsidR="00C47C5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0E37D1" w:rsidRPr="00FF4202">
              <w:rPr>
                <w:rFonts w:ascii="Times New Roman" w:hAnsi="Times New Roman"/>
                <w:sz w:val="24"/>
                <w:szCs w:val="24"/>
              </w:rPr>
              <w:t>(</w:t>
            </w:r>
            <w:r w:rsidR="00537C87" w:rsidRPr="00FF4202">
              <w:rPr>
                <w:rFonts w:ascii="Times New Roman" w:hAnsi="Times New Roman"/>
                <w:sz w:val="24"/>
                <w:szCs w:val="24"/>
              </w:rPr>
              <w:t>0.16</w:t>
            </w:r>
            <w:r w:rsidR="00306C79" w:rsidRPr="00FF4202">
              <w:rPr>
                <w:rFonts w:ascii="Times New Roman" w:hAnsi="Times New Roman"/>
                <w:sz w:val="24"/>
                <w:szCs w:val="24"/>
              </w:rPr>
              <w:t>-</w:t>
            </w:r>
            <w:r w:rsidR="00537C87" w:rsidRPr="00FF4202">
              <w:rPr>
                <w:rFonts w:ascii="Times New Roman" w:hAnsi="Times New Roman"/>
                <w:sz w:val="24"/>
                <w:szCs w:val="24"/>
              </w:rPr>
              <w:t>2.1</w:t>
            </w:r>
            <w:r w:rsidR="00306C79" w:rsidRPr="00FF4202">
              <w:rPr>
                <w:rFonts w:ascii="Times New Roman" w:hAnsi="Times New Roman" w:hint="eastAsia"/>
                <w:sz w:val="24"/>
                <w:szCs w:val="24"/>
              </w:rPr>
              <w:t>)</w:t>
            </w:r>
            <w:r w:rsidR="000E37D1" w:rsidRPr="00FF420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306C79" w:rsidRPr="00682E59" w14:paraId="6F889C12" w14:textId="77777777" w:rsidTr="0054079D">
        <w:trPr>
          <w:trHeight w:val="183"/>
        </w:trPr>
        <w:tc>
          <w:tcPr>
            <w:tcW w:w="5812" w:type="dxa"/>
            <w:gridSpan w:val="3"/>
            <w:shd w:val="clear" w:color="auto" w:fill="auto"/>
          </w:tcPr>
          <w:p w14:paraId="2AD0E82E" w14:textId="77777777" w:rsidR="00306C79" w:rsidRPr="00682E59" w:rsidRDefault="00306C79" w:rsidP="001721C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82E59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  <w:tc>
          <w:tcPr>
            <w:tcW w:w="284" w:type="dxa"/>
          </w:tcPr>
          <w:p w14:paraId="2B67FA90" w14:textId="77777777" w:rsidR="00306C79" w:rsidRDefault="00306C79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6" w:type="dxa"/>
            <w:shd w:val="clear" w:color="auto" w:fill="auto"/>
          </w:tcPr>
          <w:p w14:paraId="4F043596" w14:textId="77777777" w:rsidR="00306C79" w:rsidRPr="00FF4202" w:rsidRDefault="000E37D1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F4202">
              <w:rPr>
                <w:rFonts w:ascii="Times New Roman" w:hAnsi="Times New Roman"/>
                <w:sz w:val="24"/>
                <w:szCs w:val="24"/>
              </w:rPr>
              <w:t>7</w:t>
            </w:r>
            <w:r w:rsidR="003C1325" w:rsidRPr="00FF4202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306C79" w:rsidRPr="00682E59" w14:paraId="4497234D" w14:textId="77777777" w:rsidTr="0054079D">
        <w:trPr>
          <w:trHeight w:val="287"/>
        </w:trPr>
        <w:tc>
          <w:tcPr>
            <w:tcW w:w="5812" w:type="dxa"/>
            <w:gridSpan w:val="3"/>
            <w:shd w:val="clear" w:color="auto" w:fill="auto"/>
          </w:tcPr>
          <w:p w14:paraId="66D863E9" w14:textId="77777777" w:rsidR="00306C79" w:rsidRPr="00E2535A" w:rsidRDefault="00306C79" w:rsidP="001721C2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2535A">
              <w:rPr>
                <w:rFonts w:ascii="Times New Roman" w:hAnsi="Times New Roman"/>
                <w:b/>
                <w:sz w:val="24"/>
                <w:szCs w:val="24"/>
              </w:rPr>
              <w:t>Evoked potential</w:t>
            </w:r>
          </w:p>
        </w:tc>
        <w:tc>
          <w:tcPr>
            <w:tcW w:w="284" w:type="dxa"/>
          </w:tcPr>
          <w:p w14:paraId="167DC7C6" w14:textId="77777777" w:rsidR="00306C79" w:rsidRDefault="00306C79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6" w:type="dxa"/>
            <w:shd w:val="clear" w:color="auto" w:fill="auto"/>
          </w:tcPr>
          <w:p w14:paraId="7265C082" w14:textId="77777777" w:rsidR="00306C79" w:rsidRDefault="00306C79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6C79" w:rsidRPr="00682E59" w14:paraId="1A7280E4" w14:textId="77777777" w:rsidTr="0054079D">
        <w:trPr>
          <w:trHeight w:val="249"/>
        </w:trPr>
        <w:tc>
          <w:tcPr>
            <w:tcW w:w="5812" w:type="dxa"/>
            <w:gridSpan w:val="3"/>
            <w:shd w:val="clear" w:color="auto" w:fill="auto"/>
          </w:tcPr>
          <w:p w14:paraId="75322659" w14:textId="77777777" w:rsidR="00306C79" w:rsidRPr="00682E59" w:rsidRDefault="00306C79" w:rsidP="001721C2">
            <w:pPr>
              <w:spacing w:line="276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2535A">
              <w:rPr>
                <w:rFonts w:ascii="Times New Roman" w:hAnsi="Times New Roman"/>
                <w:sz w:val="24"/>
                <w:szCs w:val="24"/>
              </w:rPr>
              <w:t>Visual evoked potential</w:t>
            </w:r>
          </w:p>
        </w:tc>
        <w:tc>
          <w:tcPr>
            <w:tcW w:w="284" w:type="dxa"/>
          </w:tcPr>
          <w:p w14:paraId="1FF61B52" w14:textId="77777777" w:rsidR="00306C79" w:rsidRDefault="00306C79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6" w:type="dxa"/>
            <w:shd w:val="clear" w:color="auto" w:fill="auto"/>
          </w:tcPr>
          <w:p w14:paraId="3F82DD59" w14:textId="313ECBE8" w:rsidR="00306C79" w:rsidRDefault="00C47C56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306C79" w:rsidRPr="00682E59" w14:paraId="4CC096A0" w14:textId="77777777" w:rsidTr="0054079D">
        <w:trPr>
          <w:trHeight w:val="367"/>
        </w:trPr>
        <w:tc>
          <w:tcPr>
            <w:tcW w:w="5812" w:type="dxa"/>
            <w:gridSpan w:val="3"/>
            <w:shd w:val="clear" w:color="auto" w:fill="auto"/>
          </w:tcPr>
          <w:p w14:paraId="35C77156" w14:textId="77777777" w:rsidR="00306C79" w:rsidRPr="00682E59" w:rsidRDefault="00306C79" w:rsidP="001721C2">
            <w:pPr>
              <w:spacing w:line="276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2535A">
              <w:rPr>
                <w:rFonts w:ascii="Times New Roman" w:hAnsi="Times New Roman"/>
                <w:sz w:val="24"/>
                <w:szCs w:val="24"/>
              </w:rPr>
              <w:t>Brainstem auditory evoked potential</w:t>
            </w:r>
          </w:p>
        </w:tc>
        <w:tc>
          <w:tcPr>
            <w:tcW w:w="284" w:type="dxa"/>
          </w:tcPr>
          <w:p w14:paraId="3F53C729" w14:textId="77777777" w:rsidR="00306C79" w:rsidRDefault="00306C79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6" w:type="dxa"/>
            <w:shd w:val="clear" w:color="auto" w:fill="auto"/>
          </w:tcPr>
          <w:p w14:paraId="0C0C3E59" w14:textId="77777777" w:rsidR="00306C79" w:rsidRDefault="00756A88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306C79" w:rsidRPr="00682E59" w14:paraId="67F28E45" w14:textId="77777777" w:rsidTr="0054079D">
        <w:trPr>
          <w:trHeight w:val="287"/>
        </w:trPr>
        <w:tc>
          <w:tcPr>
            <w:tcW w:w="5812" w:type="dxa"/>
            <w:gridSpan w:val="3"/>
            <w:shd w:val="clear" w:color="auto" w:fill="auto"/>
          </w:tcPr>
          <w:p w14:paraId="135F5E1B" w14:textId="77777777" w:rsidR="00306C79" w:rsidRPr="00682E59" w:rsidRDefault="00306C79" w:rsidP="001721C2">
            <w:pPr>
              <w:spacing w:line="276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2535A">
              <w:rPr>
                <w:rFonts w:ascii="Times New Roman" w:hAnsi="Times New Roman"/>
                <w:sz w:val="24"/>
                <w:szCs w:val="24"/>
              </w:rPr>
              <w:t>Somatosensory evoked potential</w:t>
            </w:r>
          </w:p>
        </w:tc>
        <w:tc>
          <w:tcPr>
            <w:tcW w:w="284" w:type="dxa"/>
          </w:tcPr>
          <w:p w14:paraId="4CA9ED73" w14:textId="77777777" w:rsidR="00306C79" w:rsidRDefault="00306C79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6" w:type="dxa"/>
            <w:shd w:val="clear" w:color="auto" w:fill="auto"/>
          </w:tcPr>
          <w:p w14:paraId="2E074519" w14:textId="77777777" w:rsidR="00306C79" w:rsidRDefault="00756A88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306C79" w:rsidRPr="00682E59" w14:paraId="65788D35" w14:textId="77777777" w:rsidTr="0054079D">
        <w:trPr>
          <w:trHeight w:val="377"/>
        </w:trPr>
        <w:tc>
          <w:tcPr>
            <w:tcW w:w="5812" w:type="dxa"/>
            <w:gridSpan w:val="3"/>
            <w:shd w:val="clear" w:color="auto" w:fill="auto"/>
          </w:tcPr>
          <w:p w14:paraId="5F48E420" w14:textId="51216343" w:rsidR="00306C79" w:rsidRPr="00682E59" w:rsidRDefault="00306C79" w:rsidP="001721C2">
            <w:pPr>
              <w:spacing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682E59">
              <w:rPr>
                <w:rFonts w:ascii="Times New Roman" w:hAnsi="Times New Roman"/>
                <w:b/>
                <w:sz w:val="24"/>
                <w:szCs w:val="24"/>
              </w:rPr>
              <w:t xml:space="preserve">MRI </w:t>
            </w:r>
            <w:r w:rsidRPr="0068021E">
              <w:rPr>
                <w:rFonts w:ascii="Times New Roman" w:hAnsi="Times New Roman"/>
                <w:bCs/>
                <w:sz w:val="24"/>
                <w:szCs w:val="24"/>
              </w:rPr>
              <w:t>(ﬁrst performed)</w:t>
            </w:r>
          </w:p>
        </w:tc>
        <w:tc>
          <w:tcPr>
            <w:tcW w:w="284" w:type="dxa"/>
          </w:tcPr>
          <w:p w14:paraId="0A649185" w14:textId="77777777" w:rsidR="00306C79" w:rsidRPr="00682E59" w:rsidRDefault="00306C79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6" w:type="dxa"/>
            <w:shd w:val="clear" w:color="auto" w:fill="auto"/>
          </w:tcPr>
          <w:p w14:paraId="4F2F5263" w14:textId="77777777" w:rsidR="00306C79" w:rsidRPr="00682E59" w:rsidRDefault="00306C79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06C79" w:rsidRPr="00682E59" w14:paraId="5466B6C8" w14:textId="77777777" w:rsidTr="0054079D">
        <w:trPr>
          <w:trHeight w:val="280"/>
        </w:trPr>
        <w:tc>
          <w:tcPr>
            <w:tcW w:w="5812" w:type="dxa"/>
            <w:gridSpan w:val="3"/>
            <w:shd w:val="clear" w:color="auto" w:fill="auto"/>
          </w:tcPr>
          <w:p w14:paraId="5CCE2403" w14:textId="49D64AC9" w:rsidR="00306C79" w:rsidRDefault="00306C79" w:rsidP="001721C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82E59">
              <w:rPr>
                <w:rFonts w:ascii="Times New Roman" w:hAnsi="Times New Roman" w:hint="eastAsia"/>
                <w:sz w:val="24"/>
                <w:szCs w:val="24"/>
              </w:rPr>
              <w:t>Brain</w:t>
            </w:r>
            <w:r w:rsidR="0068021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82E59">
              <w:rPr>
                <w:rFonts w:ascii="Times New Roman" w:hAnsi="Times New Roman"/>
                <w:sz w:val="24"/>
                <w:szCs w:val="24"/>
              </w:rPr>
              <w:t>T</w:t>
            </w:r>
            <w:r w:rsidRPr="00682E59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682E59">
              <w:rPr>
                <w:rFonts w:ascii="Times New Roman" w:hAnsi="Times New Roman"/>
                <w:sz w:val="24"/>
                <w:szCs w:val="24"/>
              </w:rPr>
              <w:t xml:space="preserve"> /</w:t>
            </w:r>
            <w:r w:rsidRPr="00682E59">
              <w:rPr>
                <w:rFonts w:ascii="Times New Roman" w:hAnsi="Times New Roman" w:hint="eastAsia"/>
                <w:sz w:val="24"/>
                <w:szCs w:val="24"/>
              </w:rPr>
              <w:t>Flair</w:t>
            </w:r>
            <w:r w:rsidRPr="00682E59">
              <w:rPr>
                <w:rFonts w:ascii="Times New Roman" w:hAnsi="Times New Roman"/>
                <w:sz w:val="24"/>
                <w:szCs w:val="24"/>
              </w:rPr>
              <w:t xml:space="preserve"> hyperintensities</w:t>
            </w:r>
          </w:p>
          <w:p w14:paraId="6B48674C" w14:textId="77777777" w:rsidR="00306C79" w:rsidRPr="00682E59" w:rsidRDefault="00306C79" w:rsidP="0068021E">
            <w:pPr>
              <w:spacing w:line="276" w:lineRule="auto"/>
              <w:ind w:firstLineChars="250" w:firstLine="600"/>
              <w:rPr>
                <w:rFonts w:ascii="Times New Roman" w:hAnsi="Times New Roman"/>
                <w:sz w:val="24"/>
                <w:szCs w:val="24"/>
              </w:rPr>
            </w:pPr>
            <w:r w:rsidRPr="009A65E6">
              <w:rPr>
                <w:rFonts w:ascii="Times New Roman" w:hAnsi="Times New Roman"/>
                <w:sz w:val="24"/>
                <w:szCs w:val="24"/>
              </w:rPr>
              <w:t>Frontal lobe, parietal lobe, temporal lobe</w:t>
            </w:r>
          </w:p>
          <w:p w14:paraId="53AFB124" w14:textId="77777777" w:rsidR="00306C79" w:rsidRPr="00682E59" w:rsidRDefault="00306C79" w:rsidP="001721C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82E59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82E59">
              <w:rPr>
                <w:rFonts w:ascii="Times New Roman" w:hAnsi="Times New Roman"/>
                <w:sz w:val="24"/>
                <w:szCs w:val="24"/>
              </w:rPr>
              <w:t>Thalamu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</w:t>
            </w:r>
          </w:p>
          <w:p w14:paraId="162B8686" w14:textId="77777777" w:rsidR="00306C79" w:rsidRPr="00682E59" w:rsidRDefault="00306C79" w:rsidP="001721C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682E59">
              <w:rPr>
                <w:rFonts w:ascii="Times New Roman" w:hAnsi="Times New Roman"/>
                <w:sz w:val="24"/>
                <w:szCs w:val="24"/>
              </w:rPr>
              <w:t xml:space="preserve">     corpus callosum</w:t>
            </w:r>
          </w:p>
          <w:p w14:paraId="1ED4915B" w14:textId="77777777" w:rsidR="00306C79" w:rsidRDefault="00306C79" w:rsidP="001721C2">
            <w:pPr>
              <w:spacing w:line="276" w:lineRule="auto"/>
              <w:ind w:firstLineChars="250" w:firstLine="600"/>
              <w:rPr>
                <w:rFonts w:ascii="Times New Roman" w:hAnsi="Times New Roman"/>
                <w:sz w:val="24"/>
                <w:szCs w:val="24"/>
              </w:rPr>
            </w:pPr>
            <w:r w:rsidRPr="00682E59">
              <w:rPr>
                <w:rFonts w:ascii="Times New Roman" w:hAnsi="Times New Roman"/>
                <w:sz w:val="24"/>
                <w:szCs w:val="24"/>
              </w:rPr>
              <w:t xml:space="preserve">periventricular </w:t>
            </w:r>
          </w:p>
          <w:p w14:paraId="5BD91F42" w14:textId="77777777" w:rsidR="00306C79" w:rsidRPr="00682E59" w:rsidRDefault="00306C79" w:rsidP="003C1325">
            <w:pPr>
              <w:spacing w:line="276" w:lineRule="auto"/>
              <w:ind w:firstLineChars="250" w:firstLine="600"/>
              <w:rPr>
                <w:rFonts w:ascii="Times New Roman" w:hAnsi="Times New Roman"/>
                <w:sz w:val="24"/>
                <w:szCs w:val="24"/>
              </w:rPr>
            </w:pPr>
            <w:r w:rsidRPr="009A65E6">
              <w:rPr>
                <w:rFonts w:ascii="Times New Roman" w:hAnsi="Times New Roman"/>
                <w:sz w:val="24"/>
                <w:szCs w:val="24"/>
              </w:rPr>
              <w:t>Semi-oval center</w:t>
            </w:r>
          </w:p>
        </w:tc>
        <w:tc>
          <w:tcPr>
            <w:tcW w:w="284" w:type="dxa"/>
          </w:tcPr>
          <w:p w14:paraId="33910098" w14:textId="77777777" w:rsidR="00306C79" w:rsidRDefault="00306C79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6" w:type="dxa"/>
            <w:shd w:val="clear" w:color="auto" w:fill="auto"/>
          </w:tcPr>
          <w:p w14:paraId="5CD083FC" w14:textId="77777777" w:rsidR="00306C79" w:rsidRDefault="00306C79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664404D" w14:textId="77777777" w:rsidR="00306C79" w:rsidRDefault="003C1325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0F039714" w14:textId="77777777" w:rsidR="00306C79" w:rsidRDefault="003C1325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  <w:p w14:paraId="17C78A39" w14:textId="77777777" w:rsidR="00306C79" w:rsidRDefault="003C1325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5D0E69C6" w14:textId="77777777" w:rsidR="00306C79" w:rsidRDefault="003C1325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  <w:p w14:paraId="0CFCAC32" w14:textId="77777777" w:rsidR="00306C79" w:rsidRPr="00682E59" w:rsidRDefault="001B283B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3C1325" w:rsidRPr="00682E59" w14:paraId="672BB09B" w14:textId="77777777" w:rsidTr="0054079D">
        <w:trPr>
          <w:trHeight w:val="280"/>
        </w:trPr>
        <w:tc>
          <w:tcPr>
            <w:tcW w:w="5812" w:type="dxa"/>
            <w:gridSpan w:val="3"/>
            <w:shd w:val="clear" w:color="auto" w:fill="auto"/>
          </w:tcPr>
          <w:p w14:paraId="037EEE7A" w14:textId="77777777" w:rsidR="003C1325" w:rsidRPr="00682E59" w:rsidRDefault="003C1325" w:rsidP="001721C2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   </w:t>
            </w:r>
            <w:r w:rsidRPr="003C1325">
              <w:rPr>
                <w:rFonts w:ascii="Times New Roman" w:hAnsi="Times New Roman"/>
                <w:sz w:val="24"/>
                <w:szCs w:val="24"/>
              </w:rPr>
              <w:t>basal ganglion</w:t>
            </w:r>
          </w:p>
        </w:tc>
        <w:tc>
          <w:tcPr>
            <w:tcW w:w="284" w:type="dxa"/>
          </w:tcPr>
          <w:p w14:paraId="378F6D4D" w14:textId="77777777" w:rsidR="003C1325" w:rsidRDefault="003C1325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6" w:type="dxa"/>
            <w:shd w:val="clear" w:color="auto" w:fill="auto"/>
          </w:tcPr>
          <w:p w14:paraId="1460F88B" w14:textId="77777777" w:rsidR="003C1325" w:rsidRDefault="001B283B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</w:tr>
      <w:tr w:rsidR="00306C79" w:rsidRPr="00682E59" w14:paraId="7B69DBE6" w14:textId="77777777" w:rsidTr="0054079D">
        <w:trPr>
          <w:trHeight w:val="280"/>
        </w:trPr>
        <w:tc>
          <w:tcPr>
            <w:tcW w:w="5812" w:type="dxa"/>
            <w:gridSpan w:val="3"/>
            <w:shd w:val="clear" w:color="auto" w:fill="auto"/>
          </w:tcPr>
          <w:p w14:paraId="1223086C" w14:textId="77777777" w:rsidR="00306C79" w:rsidRPr="00682E59" w:rsidRDefault="00306C79" w:rsidP="0068021E">
            <w:pPr>
              <w:spacing w:line="276" w:lineRule="auto"/>
              <w:ind w:firstLineChars="250" w:firstLine="600"/>
              <w:rPr>
                <w:rFonts w:ascii="Times New Roman" w:hAnsi="Times New Roman"/>
                <w:sz w:val="24"/>
                <w:szCs w:val="24"/>
              </w:rPr>
            </w:pPr>
            <w:r w:rsidRPr="009A65E6">
              <w:rPr>
                <w:rFonts w:ascii="Times New Roman" w:hAnsi="Times New Roman"/>
                <w:sz w:val="24"/>
                <w:szCs w:val="24"/>
              </w:rPr>
              <w:t>brainstem</w:t>
            </w:r>
          </w:p>
        </w:tc>
        <w:tc>
          <w:tcPr>
            <w:tcW w:w="284" w:type="dxa"/>
          </w:tcPr>
          <w:p w14:paraId="6506D01A" w14:textId="77777777" w:rsidR="00306C79" w:rsidRDefault="00306C79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6" w:type="dxa"/>
            <w:shd w:val="clear" w:color="auto" w:fill="auto"/>
          </w:tcPr>
          <w:p w14:paraId="516A707A" w14:textId="77777777" w:rsidR="00306C79" w:rsidRDefault="003C1325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</w:tr>
      <w:tr w:rsidR="00306C79" w:rsidRPr="00682E59" w14:paraId="0494BF4B" w14:textId="77777777" w:rsidTr="0054079D">
        <w:trPr>
          <w:trHeight w:val="285"/>
        </w:trPr>
        <w:tc>
          <w:tcPr>
            <w:tcW w:w="5812" w:type="dxa"/>
            <w:gridSpan w:val="3"/>
            <w:shd w:val="clear" w:color="auto" w:fill="auto"/>
          </w:tcPr>
          <w:p w14:paraId="2725EFC1" w14:textId="77777777" w:rsidR="00306C79" w:rsidRPr="00682E59" w:rsidRDefault="00306C79" w:rsidP="001721C2">
            <w:pPr>
              <w:spacing w:line="276" w:lineRule="auto"/>
              <w:ind w:firstLineChars="250" w:firstLine="6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ervical spinal </w:t>
            </w:r>
          </w:p>
        </w:tc>
        <w:tc>
          <w:tcPr>
            <w:tcW w:w="284" w:type="dxa"/>
          </w:tcPr>
          <w:p w14:paraId="756B99D9" w14:textId="77777777" w:rsidR="00306C79" w:rsidRDefault="00306C79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6" w:type="dxa"/>
            <w:shd w:val="clear" w:color="auto" w:fill="auto"/>
          </w:tcPr>
          <w:p w14:paraId="3BFA18C3" w14:textId="77777777" w:rsidR="00306C79" w:rsidRPr="00682E59" w:rsidRDefault="003C1325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</w:tr>
      <w:tr w:rsidR="00306C79" w:rsidRPr="00682E59" w14:paraId="4899E8AA" w14:textId="77777777" w:rsidTr="0054079D">
        <w:trPr>
          <w:trHeight w:val="288"/>
        </w:trPr>
        <w:tc>
          <w:tcPr>
            <w:tcW w:w="5812" w:type="dxa"/>
            <w:gridSpan w:val="3"/>
            <w:shd w:val="clear" w:color="auto" w:fill="auto"/>
          </w:tcPr>
          <w:p w14:paraId="597B5A8A" w14:textId="77777777" w:rsidR="00306C79" w:rsidRPr="00682E59" w:rsidRDefault="00306C79" w:rsidP="001721C2">
            <w:pPr>
              <w:spacing w:line="276" w:lineRule="auto"/>
              <w:ind w:firstLineChars="250" w:firstLine="6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horacic spinal </w:t>
            </w:r>
          </w:p>
        </w:tc>
        <w:tc>
          <w:tcPr>
            <w:tcW w:w="284" w:type="dxa"/>
          </w:tcPr>
          <w:p w14:paraId="6C4D461C" w14:textId="77777777" w:rsidR="00306C79" w:rsidRDefault="00306C79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6" w:type="dxa"/>
            <w:shd w:val="clear" w:color="auto" w:fill="auto"/>
          </w:tcPr>
          <w:p w14:paraId="6B87822D" w14:textId="77777777" w:rsidR="00306C79" w:rsidRPr="00682E59" w:rsidRDefault="003C1325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</w:tr>
      <w:tr w:rsidR="00306C79" w:rsidRPr="00682E59" w14:paraId="6F42EAC9" w14:textId="77777777" w:rsidTr="0054079D">
        <w:trPr>
          <w:trHeight w:val="237"/>
        </w:trPr>
        <w:tc>
          <w:tcPr>
            <w:tcW w:w="5812" w:type="dxa"/>
            <w:gridSpan w:val="3"/>
            <w:shd w:val="clear" w:color="auto" w:fill="auto"/>
          </w:tcPr>
          <w:p w14:paraId="537FA663" w14:textId="77777777" w:rsidR="00306C79" w:rsidRPr="00682E59" w:rsidRDefault="00306C79" w:rsidP="001721C2">
            <w:pPr>
              <w:spacing w:line="276" w:lineRule="auto"/>
              <w:ind w:firstLineChars="250" w:firstLine="60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umbar spinal </w:t>
            </w:r>
          </w:p>
        </w:tc>
        <w:tc>
          <w:tcPr>
            <w:tcW w:w="284" w:type="dxa"/>
          </w:tcPr>
          <w:p w14:paraId="631EFBA1" w14:textId="77777777" w:rsidR="00306C79" w:rsidRDefault="00306C79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6" w:type="dxa"/>
            <w:shd w:val="clear" w:color="auto" w:fill="auto"/>
          </w:tcPr>
          <w:p w14:paraId="36A83D42" w14:textId="77777777" w:rsidR="00306C79" w:rsidRPr="00682E59" w:rsidRDefault="00306C79" w:rsidP="000E37D1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</w:tr>
      <w:bookmarkEnd w:id="0"/>
    </w:tbl>
    <w:p w14:paraId="45769C92" w14:textId="77777777" w:rsidR="00306C79" w:rsidRPr="00306C79" w:rsidRDefault="00306C79" w:rsidP="00FF4202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</w:p>
    <w:sectPr w:rsidR="00306C79" w:rsidRPr="00306C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0F9045" w14:textId="77777777" w:rsidR="00AA0C08" w:rsidRDefault="00AA0C08" w:rsidP="00CA7AD4">
      <w:r>
        <w:separator/>
      </w:r>
    </w:p>
  </w:endnote>
  <w:endnote w:type="continuationSeparator" w:id="0">
    <w:p w14:paraId="2E219782" w14:textId="77777777" w:rsidR="00AA0C08" w:rsidRDefault="00AA0C08" w:rsidP="00CA7A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245DE1" w14:textId="77777777" w:rsidR="00AA0C08" w:rsidRDefault="00AA0C08" w:rsidP="00CA7AD4">
      <w:r>
        <w:separator/>
      </w:r>
    </w:p>
  </w:footnote>
  <w:footnote w:type="continuationSeparator" w:id="0">
    <w:p w14:paraId="58E3BBC8" w14:textId="77777777" w:rsidR="00AA0C08" w:rsidRDefault="00AA0C08" w:rsidP="00CA7A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71B"/>
    <w:rsid w:val="000E37D1"/>
    <w:rsid w:val="001721C2"/>
    <w:rsid w:val="001B283B"/>
    <w:rsid w:val="001C780D"/>
    <w:rsid w:val="00200F36"/>
    <w:rsid w:val="00306C79"/>
    <w:rsid w:val="003C1325"/>
    <w:rsid w:val="0043032F"/>
    <w:rsid w:val="00471D3A"/>
    <w:rsid w:val="004B0BD7"/>
    <w:rsid w:val="00537C87"/>
    <w:rsid w:val="0054079D"/>
    <w:rsid w:val="0068021E"/>
    <w:rsid w:val="00756A88"/>
    <w:rsid w:val="007C371B"/>
    <w:rsid w:val="009E2D0C"/>
    <w:rsid w:val="00AA0C08"/>
    <w:rsid w:val="00B22A37"/>
    <w:rsid w:val="00C42423"/>
    <w:rsid w:val="00C47C56"/>
    <w:rsid w:val="00CA7AD4"/>
    <w:rsid w:val="00EE5290"/>
    <w:rsid w:val="00F12837"/>
    <w:rsid w:val="00F465BD"/>
    <w:rsid w:val="00F56B8A"/>
    <w:rsid w:val="00FF4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E833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7A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7A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7A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7AD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7A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7AD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7A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7A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5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萍</dc:creator>
  <cp:keywords/>
  <dc:description/>
  <cp:lastModifiedBy>Power Edit 6.0</cp:lastModifiedBy>
  <cp:revision>5</cp:revision>
  <dcterms:created xsi:type="dcterms:W3CDTF">2020-05-12T00:54:00Z</dcterms:created>
  <dcterms:modified xsi:type="dcterms:W3CDTF">2022-05-06T17:47:00Z</dcterms:modified>
</cp:coreProperties>
</file>